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275" w:rsidRDefault="006C6201" w:rsidP="003337B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="004247E6" w:rsidRPr="00FC38A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Resistance </w:t>
      </w:r>
      <w:r w:rsidR="004247E6">
        <w:rPr>
          <w:rFonts w:ascii="Times New Roman" w:eastAsia="宋体" w:hAnsi="Times New Roman" w:cs="Times New Roman" w:hint="eastAsia"/>
          <w:color w:val="000000"/>
          <w:kern w:val="0"/>
          <w:sz w:val="24"/>
        </w:rPr>
        <w:t>p</w:t>
      </w:r>
      <w:r w:rsidR="004247E6" w:rsidRPr="00FC38A8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henotype </w:t>
      </w:r>
      <w:r>
        <w:rPr>
          <w:rFonts w:ascii="Times New Roman" w:hAnsi="Times New Roman" w:cs="Times New Roman"/>
          <w:sz w:val="24"/>
        </w:rPr>
        <w:t xml:space="preserve">and </w:t>
      </w:r>
      <w:proofErr w:type="spellStart"/>
      <w:r>
        <w:rPr>
          <w:rFonts w:ascii="Times New Roman" w:hAnsi="Times New Roman" w:cs="Times New Roman"/>
          <w:sz w:val="24"/>
        </w:rPr>
        <w:t>florfenicol</w:t>
      </w:r>
      <w:proofErr w:type="spellEnd"/>
      <w:r w:rsidR="004247E6" w:rsidRPr="004247E6">
        <w:rPr>
          <w:rFonts w:ascii="Times New Roman" w:hAnsi="Times New Roman" w:cs="Times New Roman"/>
          <w:sz w:val="24"/>
        </w:rPr>
        <w:t xml:space="preserve"> </w:t>
      </w:r>
      <w:r w:rsidR="004247E6">
        <w:rPr>
          <w:rFonts w:ascii="Times New Roman" w:hAnsi="Times New Roman" w:cs="Times New Roman" w:hint="eastAsia"/>
          <w:sz w:val="24"/>
        </w:rPr>
        <w:t xml:space="preserve">resistance </w:t>
      </w:r>
      <w:r w:rsidR="004247E6">
        <w:rPr>
          <w:rFonts w:ascii="Times New Roman" w:hAnsi="Times New Roman" w:cs="Times New Roman"/>
          <w:sz w:val="24"/>
        </w:rPr>
        <w:t>gene</w:t>
      </w:r>
      <w:r w:rsidR="00C524C1">
        <w:rPr>
          <w:rFonts w:ascii="Times New Roman" w:hAnsi="Times New Roman" w:cs="Times New Roman" w:hint="eastAsia"/>
          <w:sz w:val="24"/>
        </w:rPr>
        <w:t>s</w:t>
      </w:r>
      <w:r w:rsidR="004247E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 w:rsidR="004247E6">
        <w:rPr>
          <w:rFonts w:ascii="Times New Roman" w:hAnsi="Times New Roman" w:cs="Times New Roman" w:hint="eastAsia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CoNS</w:t>
      </w:r>
      <w:proofErr w:type="spellEnd"/>
      <w:r w:rsidR="004247E6">
        <w:rPr>
          <w:rFonts w:ascii="Times New Roman" w:hAnsi="Times New Roman" w:cs="Times New Roman" w:hint="eastAsia"/>
          <w:sz w:val="24"/>
        </w:rPr>
        <w:t xml:space="preserve"> isolates</w:t>
      </w:r>
    </w:p>
    <w:tbl>
      <w:tblPr>
        <w:tblW w:w="8222" w:type="dxa"/>
        <w:tblInd w:w="108" w:type="dxa"/>
        <w:tblLayout w:type="fixed"/>
        <w:tblLook w:val="04A0"/>
      </w:tblPr>
      <w:tblGrid>
        <w:gridCol w:w="993"/>
        <w:gridCol w:w="1842"/>
        <w:gridCol w:w="3719"/>
        <w:gridCol w:w="1668"/>
      </w:tblGrid>
      <w:tr w:rsidR="00C524C1" w:rsidRPr="00FC38A8" w:rsidTr="003337B2">
        <w:trPr>
          <w:trHeight w:val="498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i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esistance </w:t>
            </w:r>
            <w:r w:rsidR="00C524C1"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notype 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6C5D24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sistance </w:t>
            </w:r>
            <w:r w:rsidR="00C524C1"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es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idermid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arne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arne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, 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arne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, ERY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ncategorize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,</w:t>
            </w:r>
            <w:r w:rsidR="004674DF"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iu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ncategorize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, 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warne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, ERY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idermid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XM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lina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, FFC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l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CLR, CLI, ERY, CM, FFC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iu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Z, FUS, LVX, CLR, CLI, ERY, CM, FFC, RIF, NOR, TET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l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NZ, CLI, ERY, TEC, CM, FFC, VAN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, CM, FFC, TE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, CM, FFC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B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llina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, CM, FFC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, CLI, ERY, CM, FFC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FOX, CM, FFC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B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, CM, FFC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B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aemol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, FF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, ERY, CM, FFC, TE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H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ncategorized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A, LVX, CLR, CLI, ERY, CM, FFC, NOR, TE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B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nt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, FF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, CM, FFC, NOR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, LVX, CLR, CLI, ERY, CM, FFC, NOR, TET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,fexB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sp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TGC, LVX, FOX, CLR, CLI, CM, FFC, NOR, TET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iu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CLR, CLI, ERY, CM, FFC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iur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CM, ST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aprophytic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sp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, OXA, CLI, TE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M, FFC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entu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, LVX, CLR, CLI, ERY, CM, FFC, RIF, NOR, TET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idermid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, LVX, ERY, TET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quorum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, CLR, CLI, ERY, CM, FFC, RIF, NOR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ubsp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hnii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9F3522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9F3522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one</w:t>
            </w:r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.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pidermidis</w:t>
            </w:r>
            <w:proofErr w:type="spellEnd"/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, LVX, CLR, CLI, ERY, TEC, CM, FFC, NOR, TET, STR, KAN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fr</w:t>
            </w:r>
            <w:proofErr w:type="spellEnd"/>
          </w:p>
        </w:tc>
      </w:tr>
      <w:tr w:rsidR="00C524C1" w:rsidRPr="00FC38A8" w:rsidTr="003337B2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uncategorized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24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R, CLI, ERY, CM, FFC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38A8" w:rsidRPr="00C524C1" w:rsidRDefault="00FC38A8" w:rsidP="00C524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524C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exA</w:t>
            </w:r>
            <w:proofErr w:type="spellEnd"/>
          </w:p>
        </w:tc>
      </w:tr>
    </w:tbl>
    <w:p w:rsidR="00866275" w:rsidRPr="003337B2" w:rsidRDefault="006C6201" w:rsidP="002E6DA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GoBack"/>
      <w:r w:rsidRPr="003337B2">
        <w:rPr>
          <w:rFonts w:ascii="Times New Roman" w:hAnsi="Times New Roman" w:cs="Times New Roman" w:hint="eastAsia"/>
          <w:szCs w:val="21"/>
        </w:rPr>
        <w:t>LZD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Linezolid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 xml:space="preserve">; </w:t>
      </w:r>
      <w:r w:rsidRPr="003337B2">
        <w:rPr>
          <w:rFonts w:ascii="Times New Roman" w:hAnsi="Times New Roman" w:cs="Times New Roman" w:hint="eastAsia"/>
          <w:szCs w:val="21"/>
        </w:rPr>
        <w:t>FD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Fusidic</w:t>
      </w:r>
      <w:proofErr w:type="spellEnd"/>
      <w:r w:rsidRPr="003337B2">
        <w:rPr>
          <w:rFonts w:ascii="Times New Roman" w:hAnsi="Times New Roman" w:cs="Times New Roman" w:hint="eastAsia"/>
          <w:szCs w:val="21"/>
        </w:rPr>
        <w:t xml:space="preserve"> Acid</w:t>
      </w:r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OXA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Oxacill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TGC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Tigecycline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LVX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Levofloxa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FOX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Cefoxit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TMP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Trimethopim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CHL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>Chloramphenicol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 xml:space="preserve">; </w:t>
      </w:r>
      <w:r w:rsidRPr="003337B2">
        <w:rPr>
          <w:rFonts w:ascii="Times New Roman" w:hAnsi="Times New Roman" w:cs="Times New Roman" w:hint="eastAsia"/>
          <w:szCs w:val="21"/>
        </w:rPr>
        <w:t>TEC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teicoplan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FFC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Florfenicol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 xml:space="preserve">; </w:t>
      </w:r>
      <w:r w:rsidRPr="003337B2">
        <w:rPr>
          <w:rFonts w:ascii="Times New Roman" w:hAnsi="Times New Roman" w:cs="Times New Roman" w:hint="eastAsia"/>
          <w:szCs w:val="21"/>
        </w:rPr>
        <w:t>CLR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Clarithromy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CLI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Clindamy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RIF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Rifam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Pr="003337B2">
        <w:rPr>
          <w:rFonts w:ascii="Times New Roman" w:hAnsi="Times New Roman" w:cs="Times New Roman" w:hint="eastAsia"/>
          <w:szCs w:val="21"/>
        </w:rPr>
        <w:t xml:space="preserve"> NOR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Norfloxa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VAN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Vancomy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GEN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Gentamy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TET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Tetracycline</w:t>
      </w:r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STR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Streptomycin</w:t>
      </w:r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AMK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Amika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KAN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337B2">
        <w:rPr>
          <w:rFonts w:ascii="Times New Roman" w:hAnsi="Times New Roman" w:cs="Times New Roman" w:hint="eastAsia"/>
          <w:szCs w:val="21"/>
        </w:rPr>
        <w:t>Kanamycin</w:t>
      </w:r>
      <w:proofErr w:type="spellEnd"/>
      <w:r w:rsidR="003337B2">
        <w:rPr>
          <w:rFonts w:ascii="Times New Roman" w:hAnsi="Times New Roman" w:cs="Times New Roman" w:hint="eastAsia"/>
          <w:szCs w:val="21"/>
        </w:rPr>
        <w:t>;</w:t>
      </w:r>
      <w:r w:rsidR="003337B2" w:rsidRPr="003337B2">
        <w:rPr>
          <w:rFonts w:ascii="Times New Roman" w:hAnsi="Times New Roman" w:cs="Times New Roman" w:hint="eastAsia"/>
          <w:szCs w:val="21"/>
        </w:rPr>
        <w:t xml:space="preserve"> </w:t>
      </w:r>
      <w:r w:rsidRPr="003337B2">
        <w:rPr>
          <w:rFonts w:ascii="Times New Roman" w:hAnsi="Times New Roman" w:cs="Times New Roman" w:hint="eastAsia"/>
          <w:szCs w:val="21"/>
        </w:rPr>
        <w:t>ERY</w:t>
      </w:r>
      <w:r w:rsidR="00FC38A8" w:rsidRPr="003337B2">
        <w:rPr>
          <w:rFonts w:ascii="Times New Roman" w:hAnsi="Times New Roman" w:cs="Times New Roman" w:hint="eastAsia"/>
          <w:szCs w:val="21"/>
        </w:rPr>
        <w:t>,</w:t>
      </w:r>
      <w:r w:rsidRPr="003337B2">
        <w:rPr>
          <w:rFonts w:ascii="Times New Roman" w:hAnsi="Times New Roman" w:cs="Times New Roman" w:hint="eastAsia"/>
          <w:szCs w:val="21"/>
        </w:rPr>
        <w:t xml:space="preserve"> Erythromycin</w:t>
      </w:r>
      <w:r w:rsidR="00FC38A8" w:rsidRPr="003337B2">
        <w:rPr>
          <w:rFonts w:ascii="Times New Roman" w:hAnsi="Times New Roman" w:cs="Times New Roman" w:hint="eastAsia"/>
          <w:szCs w:val="21"/>
        </w:rPr>
        <w:t>.</w:t>
      </w:r>
      <w:bookmarkEnd w:id="0"/>
    </w:p>
    <w:sectPr w:rsidR="00866275" w:rsidRPr="003337B2" w:rsidSect="00C52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4D9" w:rsidRDefault="007A44D9" w:rsidP="00265FE5">
      <w:r>
        <w:separator/>
      </w:r>
    </w:p>
  </w:endnote>
  <w:endnote w:type="continuationSeparator" w:id="0">
    <w:p w:rsidR="007A44D9" w:rsidRDefault="007A44D9" w:rsidP="00265F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4D9" w:rsidRDefault="007A44D9" w:rsidP="00265FE5">
      <w:r>
        <w:separator/>
      </w:r>
    </w:p>
  </w:footnote>
  <w:footnote w:type="continuationSeparator" w:id="0">
    <w:p w:rsidR="007A44D9" w:rsidRDefault="007A44D9" w:rsidP="00265F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D9F598D"/>
    <w:rsid w:val="87FDE83F"/>
    <w:rsid w:val="00080566"/>
    <w:rsid w:val="00265FE5"/>
    <w:rsid w:val="002E6DA0"/>
    <w:rsid w:val="003337B2"/>
    <w:rsid w:val="004247E6"/>
    <w:rsid w:val="004674DF"/>
    <w:rsid w:val="00516FF5"/>
    <w:rsid w:val="00583D97"/>
    <w:rsid w:val="00597020"/>
    <w:rsid w:val="00694C11"/>
    <w:rsid w:val="006C5D24"/>
    <w:rsid w:val="006C6201"/>
    <w:rsid w:val="007A44D9"/>
    <w:rsid w:val="00866275"/>
    <w:rsid w:val="008769C0"/>
    <w:rsid w:val="009F3522"/>
    <w:rsid w:val="00B63463"/>
    <w:rsid w:val="00C524C1"/>
    <w:rsid w:val="00C817CC"/>
    <w:rsid w:val="00D50F6E"/>
    <w:rsid w:val="00F176B1"/>
    <w:rsid w:val="00F244E9"/>
    <w:rsid w:val="00FC38A8"/>
    <w:rsid w:val="6D9F59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6627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65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65F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265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65FE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Balloon Text"/>
    <w:basedOn w:val="a"/>
    <w:link w:val="Char1"/>
    <w:rsid w:val="00265FE5"/>
    <w:rPr>
      <w:sz w:val="18"/>
      <w:szCs w:val="18"/>
    </w:rPr>
  </w:style>
  <w:style w:type="character" w:customStyle="1" w:styleId="Char1">
    <w:name w:val="批注框文本 Char"/>
    <w:basedOn w:val="a0"/>
    <w:link w:val="a5"/>
    <w:rsid w:val="00265FE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07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43</ap:TotalTime>
  <ap:Pages>2</ap:Pages>
  <ap:Words>362</ap:Words>
  <ap:Characters>2070</ap:Characters>
  <ap:Application>Microsoft Office Word</ap:Application>
  <ap:DocSecurity>0</ap:DocSecurity>
  <ap:Lines>17</ap:Lines>
  <ap:Paragraphs>4</ap:Paragraphs>
  <ap:ScaleCrop>false</ap:ScaleCrop>
  <ap:Company>Microsoft</ap:Company>
  <ap:LinksUpToDate>false</ap:LinksUpToDate>
  <ap:CharactersWithSpaces>2428</ap:CharactersWithSpaces>
  <ap:SharedDoc>false</ap:SharedDoc>
  <ap:HyperlinksChanged>false</ap:HyperlinksChanged>
  <ap:AppVersion>12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chongyang</dc:creator>
  <cp:lastModifiedBy>包其郁</cp:lastModifiedBy>
  <cp:revision>11</cp:revision>
  <dcterms:created xsi:type="dcterms:W3CDTF">2020-06-25T02:18:00Z</dcterms:created>
  <dcterms:modified xsi:type="dcterms:W3CDTF">2020-12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